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PHF20 positively regulates osteoblast differentiation via increasing the expression and activation of Runx2 with enrichment of H3K4me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Jin-Woo Yang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Byung-Chul Jeong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</w:rPr>
        <w:t>, Jongsun Park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, Jeong-Tae Koh</w:t>
      </w:r>
      <w:r>
        <w:rPr>
          <w:rFonts w:cs="Times New Roman" w:ascii="Times New Roman" w:hAnsi="Times New Roman"/>
          <w:sz w:val="24"/>
          <w:vertAlign w:val="superscript"/>
        </w:rPr>
        <w:t>1,2,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Department of Pharmacology and Dental Therapeutics, School of Dentistry, Chonnam National University, Gwangju, 61186, South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Research Center for Biomineralization Disorders, School of Dentistry, Chonnam National University, Gwangju, 61186, South Kore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Department of Pharmacology and Medical Science, College of Medicine, Chungnam National University, Daejeon, 35015, South Kore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</w:rPr>
        <w:t>*Correspondence and requests for materials should be addressed to J.-T.K. (email: jtkoh@chonnam.ac.kr)</w:t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information includes:</w:t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. 1</w:t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Fig. 2</w:t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. 1</w:t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575935" cy="149733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935" cy="149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</w:t>
      </w:r>
      <w:r>
        <w:rPr>
          <w:rFonts w:cs="Times New Roman" w:ascii="Times New Roman" w:hAnsi="Times New Roman"/>
          <w:b/>
          <w:color w:val="000000"/>
          <w:sz w:val="24"/>
        </w:rPr>
        <w:t xml:space="preserve"> F</w:t>
      </w:r>
      <w:r>
        <w:rPr>
          <w:rFonts w:cs="Times New Roman" w:ascii="Times New Roman" w:hAnsi="Times New Roman"/>
          <w:b/>
          <w:color w:val="000000"/>
          <w:sz w:val="24"/>
        </w:rPr>
        <w:t xml:space="preserve">igure 1. Long-term expression patterns of osteoblast-specific genes following overexpression of PHF20. </w:t>
      </w:r>
      <w:r>
        <w:rPr>
          <w:rFonts w:cs="Times New Roman" w:ascii="Times New Roman" w:hAnsi="Times New Roman"/>
          <w:color w:val="000000"/>
          <w:sz w:val="24"/>
        </w:rPr>
        <w:t xml:space="preserve">MC3T3-E1 cells were cultured with osteogenic medium, including Ad-PHF20, for 72 hours, and then qRT-PCR was performed. </w:t>
      </w:r>
      <w:r>
        <w:rPr>
          <w:rFonts w:cs="Times New Roman" w:ascii="Times New Roman" w:hAnsi="Times New Roman"/>
          <w:color w:val="000000"/>
          <w:sz w:val="24"/>
          <w:szCs w:val="24"/>
        </w:rPr>
        <w:t>Results are expressed as fold activity relative to the control. Values are means ± SEM (n = 3). *p &lt; 0.05, **p &lt; 0.01 and ***p &lt; 0.001 compared to the indicated group.</w:t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1520825" cy="211328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4" t="-17" r="-24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0825" cy="2113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Fig. 2.</w:t>
      </w:r>
      <w:r>
        <w:rPr>
          <w:rFonts w:cs="Times New Roman" w:ascii="Times New Roman" w:hAnsi="Times New Roman"/>
          <w:b/>
          <w:sz w:val="24"/>
        </w:rPr>
        <w:t xml:space="preserve"> Overexpression of PHF20 enhanced luciferase activity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6xOSE promoter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C3T3-E1 cells were transiently transfected with 6x OSE-Luc (200 ng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lasmid with Runx2 (+, 100 ng) </w:t>
      </w:r>
      <w:r>
        <w:rPr>
          <w:rFonts w:cs="Times New Roman" w:ascii="Times New Roman" w:hAnsi="Times New Roman"/>
          <w:sz w:val="24"/>
          <w:szCs w:val="24"/>
        </w:rPr>
        <w:t xml:space="preserve">and/or PHF20 </w:t>
      </w:r>
      <w:bookmarkStart w:id="0" w:name="OLE_LINK7"/>
      <w:r>
        <w:rPr>
          <w:rFonts w:cs="Times New Roman" w:ascii="Times New Roman" w:hAnsi="Times New Roman"/>
          <w:sz w:val="24"/>
          <w:szCs w:val="24"/>
        </w:rPr>
        <w:t>(+, 200 ng)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onstruct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orty eight hours after transfection, luciferase assay was performed as in “Materials &amp; Methods”. </w:t>
      </w:r>
      <w:r>
        <w:rPr>
          <w:rFonts w:cs="Times New Roman" w:ascii="Times New Roman" w:hAnsi="Times New Roman"/>
          <w:color w:val="000000"/>
          <w:sz w:val="24"/>
          <w:szCs w:val="24"/>
        </w:rPr>
        <w:t>Results are expressed as fold activity relative to the control. Values are means ± SEM (n = 3). *p &lt; 0.05, **p &lt; 0.01 compared to the indicated group.</w:t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snapToGrid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List of primers </w:t>
      </w:r>
      <w:r>
        <w:rPr/>
        <w:t>used for PCR and qRT-PCR</w:t>
      </w:r>
    </w:p>
    <w:tbl>
      <w:tblPr>
        <w:tblW w:w="874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51"/>
        <w:gridCol w:w="1389"/>
        <w:gridCol w:w="5504"/>
      </w:tblGrid>
      <w:tr>
        <w:trPr>
          <w:trHeight w:val="558" w:hRule="atLeast"/>
        </w:trPr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CR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55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imer sequence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HF20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ACCAAGCACCCACCTAACAG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AAAGGGCGCAGATAAGGACT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unx2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GAGGGCACAAGTTCTATCTG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CGCTCCGGCCCACAAATCTC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sx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GAGGAAGAAGCCCATTCAC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ACTTCTTCTCCCGGGTGTG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Alp                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GAGGAAGAAGCCCATTCAC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ACTTCTTCTCCCGGGTGTG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lp                (For qRT-PCR)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TTCCCGTTCACCGTCCAC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ATCTTTGGTCTGGCTCCCATG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Ocn              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CTCCTGAGAGTCTGACAAAGCCTT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GCTGTGACATCCATTACTTGC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cn                (For qRT-PCR)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GCAATAAGGTAGTGAACAGACTCC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GTTTGTAGGCGGTCTTCAAGC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β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-actin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TCTTTGCAGCTCCTTCGTTGCCG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TGGATGGCTACGTACATGGCTGGG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β-actin           (For qRT-PCR)</w:t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ACCCACACTGTGCCCATCTAC-3′</w:t>
            </w:r>
          </w:p>
        </w:tc>
      </w:tr>
      <w:tr>
        <w:trPr>
          <w:trHeight w:val="558" w:hRule="atLeast"/>
        </w:trPr>
        <w:tc>
          <w:tcPr>
            <w:tcW w:w="185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8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55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before="0" w:after="0"/>
              <w:ind w:left="184" w:hanging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′-GCCATCTCCTGCTCGAAGTC-3′</w:t>
            </w:r>
          </w:p>
        </w:tc>
      </w:tr>
    </w:tbl>
    <w:p>
      <w:pPr>
        <w:pStyle w:val="Normal"/>
        <w:widowControl/>
        <w:autoSpaceDE w:val="true"/>
        <w:snapToGrid w:val="false"/>
        <w:spacing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4"/>
      <w:type w:val="nextPage"/>
      <w:pgSz w:w="11906" w:h="16838"/>
      <w:pgMar w:left="1685" w:right="1440" w:gutter="0" w:header="0" w:top="1987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Optima">
    <w:altName w:val="Arial Unicode MS"/>
    <w:charset w:val="8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/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2">
    <w:name w:val="기본 단락 글꼴"/>
    <w:qFormat/>
    <w:rPr/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3Char">
    <w:name w:val="본문 3 Char"/>
    <w:qFormat/>
    <w:rPr>
      <w:rFonts w:ascii="Times New Roman" w:hAnsi="Times New Roman" w:eastAsia="중고딕;Times New Roman" w:cs="Times New Roman"/>
      <w:kern w:val="0"/>
      <w:sz w:val="24"/>
      <w:szCs w:val="20"/>
    </w:rPr>
  </w:style>
  <w:style w:type="character" w:styleId="DefaultChar">
    <w:name w:val="Default Char"/>
    <w:qFormat/>
    <w:rPr>
      <w:rFonts w:ascii="Optima;Arial Unicode MS" w:hAnsi="Optima;Arial Unicode MS" w:eastAsia="Optima;Arial Unicode MS" w:cs="Optima;Arial Unicode MS"/>
      <w:color w:val="000000"/>
      <w:kern w:val="0"/>
      <w:sz w:val="24"/>
      <w:szCs w:val="24"/>
    </w:rPr>
  </w:style>
  <w:style w:type="character" w:styleId="EndNoteBibliographyTitleChar">
    <w:name w:val="EndNote Bibliography Title Char"/>
    <w:qFormat/>
    <w:rPr>
      <w:rFonts w:ascii="맑은 고딕" w:hAnsi="맑은 고딕" w:eastAsia="맑은 고딕" w:cs="Optima;Arial Unicode MS"/>
      <w:color w:val="000000"/>
      <w:kern w:val="0"/>
      <w:sz w:val="24"/>
      <w:szCs w:val="24"/>
      <w:lang w:val="en-US" w:eastAsia="en-US"/>
    </w:rPr>
  </w:style>
  <w:style w:type="character" w:styleId="Char">
    <w:name w:val="머리글 Char"/>
    <w:basedOn w:val="Style12"/>
    <w:qFormat/>
    <w:rPr/>
  </w:style>
  <w:style w:type="character" w:styleId="Char1">
    <w:name w:val="바닥글 Char"/>
    <w:basedOn w:val="Style12"/>
    <w:qFormat/>
    <w:rPr/>
  </w:style>
  <w:style w:type="character" w:styleId="Char2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2Char">
    <w:name w:val="제목 2 Char"/>
    <w:qFormat/>
    <w:rPr>
      <w:rFonts w:ascii="맑은 고딕" w:hAnsi="맑은 고딕" w:eastAsia="맑은 고딕" w:cs="Times New Roman"/>
    </w:rPr>
  </w:style>
  <w:style w:type="character" w:styleId="Appleconvertedspace">
    <w:name w:val="apple-converted-space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1Char">
    <w:name w:val="제목 1 Char"/>
    <w:qFormat/>
    <w:rPr>
      <w:rFonts w:ascii="맑은 고딕" w:hAnsi="맑은 고딕" w:eastAsia="맑은 고딕" w:cs="Times New Roman"/>
      <w:sz w:val="28"/>
      <w:szCs w:val="28"/>
    </w:rPr>
  </w:style>
  <w:style w:type="character" w:styleId="Style13">
    <w:name w:val="자리 표시자 텍스트"/>
    <w:qFormat/>
    <w:rPr>
      <w:color w:val="808080"/>
    </w:rPr>
  </w:style>
  <w:style w:type="character" w:styleId="LineNumbering">
    <w:name w:val="Line Number"/>
    <w:basedOn w:val="Style12"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jc w:val="left"/>
    </w:pPr>
    <w:rPr>
      <w:lang w:val="en-US" w:eastAsia="en-US"/>
    </w:rPr>
  </w:style>
  <w:style w:type="paragraph" w:styleId="3">
    <w:name w:val="본문 3"/>
    <w:basedOn w:val="Normal"/>
    <w:qFormat/>
    <w:pPr>
      <w:autoSpaceDE w:val="true"/>
      <w:spacing w:lineRule="auto" w:line="360"/>
      <w:ind w:right="-284" w:hanging="0"/>
      <w:textAlignment w:val="baseline"/>
    </w:pPr>
    <w:rPr>
      <w:rFonts w:ascii="Times New Roman" w:hAnsi="Times New Roman" w:eastAsia="중고딕;Times New Roman" w:cs="Times New Roman"/>
      <w:kern w:val="0"/>
      <w:sz w:val="24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ptima;Arial Unicode MS" w:hAnsi="Optima;Arial Unicode MS" w:eastAsia="Optima;Arial Unicode MS" w:cs="Optima;Arial Unicode MS"/>
      <w:color w:val="000000"/>
      <w:sz w:val="24"/>
      <w:szCs w:val="24"/>
      <w:lang w:val="en-US" w:eastAsia="ko-KR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4">
    <w:name w:val="풍선 도움말 텍스트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03:05:00Z</dcterms:created>
  <dc:creator/>
  <dc:description/>
  <cp:keywords/>
  <dc:language>en-US</dc:language>
  <cp:lastModifiedBy/>
  <dcterms:modified xsi:type="dcterms:W3CDTF">2017-07-13T03:05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